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F70" w:rsidRDefault="000D6F70">
      <w:bookmarkStart w:id="0" w:name="_GoBack"/>
      <w:bookmarkEnd w:id="0"/>
      <w:r w:rsidRPr="000D6F70">
        <w:rPr>
          <w:b/>
        </w:rPr>
        <w:t>Supplemental Table 1</w:t>
      </w:r>
      <w:r>
        <w:t>: Predicted targets of ebv-miR-BART13-3p of genes associated with saliva secretion</w:t>
      </w:r>
    </w:p>
    <w:p w:rsidR="0047359D" w:rsidRDefault="003E08EE">
      <w:r w:rsidRPr="003E08EE">
        <w:rPr>
          <w:noProof/>
        </w:rPr>
        <w:drawing>
          <wp:inline distT="0" distB="0" distL="0" distR="0" wp14:anchorId="5C02C210" wp14:editId="70DBBA53">
            <wp:extent cx="5943600" cy="369656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6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59D" w:rsidRDefault="0047359D" w:rsidP="0047359D">
      <w:r w:rsidRPr="000D6F70">
        <w:rPr>
          <w:b/>
        </w:rPr>
        <w:t>Supplemental Table 1</w:t>
      </w:r>
      <w:r>
        <w:t xml:space="preserve">: Predicted targets of ebv-miR-BART13-3p of genes associated with saliva secretion. The RNA22 algorithm was used to predict targets of genes that are known to be associated with salivary gland </w:t>
      </w:r>
      <w:r w:rsidR="006328E4">
        <w:t>function</w:t>
      </w:r>
      <w:r>
        <w:t>, from the cell surface receptors triggering the calcium signaling to genes associated with calcium regulation and genes regulating the movement of water and anions.</w:t>
      </w:r>
    </w:p>
    <w:p w:rsidR="00104E22" w:rsidRPr="0047359D" w:rsidRDefault="00104E22" w:rsidP="0047359D"/>
    <w:sectPr w:rsidR="00104E22" w:rsidRPr="0047359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6A6" w:rsidRDefault="000716A6" w:rsidP="000D6F70">
      <w:pPr>
        <w:spacing w:after="0" w:line="240" w:lineRule="auto"/>
      </w:pPr>
      <w:r>
        <w:separator/>
      </w:r>
    </w:p>
  </w:endnote>
  <w:endnote w:type="continuationSeparator" w:id="0">
    <w:p w:rsidR="000716A6" w:rsidRDefault="000716A6" w:rsidP="000D6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6A6" w:rsidRDefault="000716A6" w:rsidP="000D6F70">
      <w:pPr>
        <w:spacing w:after="0" w:line="240" w:lineRule="auto"/>
      </w:pPr>
      <w:r>
        <w:separator/>
      </w:r>
    </w:p>
  </w:footnote>
  <w:footnote w:type="continuationSeparator" w:id="0">
    <w:p w:rsidR="000716A6" w:rsidRDefault="000716A6" w:rsidP="000D6F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6F70" w:rsidRDefault="000D6F70">
    <w:pPr>
      <w:pStyle w:val="Header"/>
    </w:pPr>
    <w:r>
      <w:tab/>
    </w:r>
    <w:r>
      <w:tab/>
    </w: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0D6F70"/>
    <w:rsid w:val="000716A6"/>
    <w:rsid w:val="000D6F70"/>
    <w:rsid w:val="00104E22"/>
    <w:rsid w:val="003E08EE"/>
    <w:rsid w:val="0047359D"/>
    <w:rsid w:val="006328E4"/>
    <w:rsid w:val="00C0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F7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D6F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F70"/>
  </w:style>
  <w:style w:type="paragraph" w:styleId="Footer">
    <w:name w:val="footer"/>
    <w:basedOn w:val="Normal"/>
    <w:link w:val="FooterChar"/>
    <w:uiPriority w:val="99"/>
    <w:unhideWhenUsed/>
    <w:rsid w:val="000D6F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F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F7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D6F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F70"/>
  </w:style>
  <w:style w:type="paragraph" w:styleId="Footer">
    <w:name w:val="footer"/>
    <w:basedOn w:val="Normal"/>
    <w:link w:val="FooterChar"/>
    <w:uiPriority w:val="99"/>
    <w:unhideWhenUsed/>
    <w:rsid w:val="000D6F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6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4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vizos, Ilias (NIH/NIDCR) [E]</dc:creator>
  <cp:lastModifiedBy>RAREAL</cp:lastModifiedBy>
  <cp:revision>5</cp:revision>
  <dcterms:created xsi:type="dcterms:W3CDTF">2016-06-15T14:11:00Z</dcterms:created>
  <dcterms:modified xsi:type="dcterms:W3CDTF">2016-06-28T12:15:00Z</dcterms:modified>
</cp:coreProperties>
</file>